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0"/>
      </w:tblGrid>
      <w:tr w:rsidR="009C6268" w:rsidTr="00557350">
        <w:tc>
          <w:tcPr>
            <w:tcW w:w="8720" w:type="dxa"/>
          </w:tcPr>
          <w:p w:rsidR="009C6268" w:rsidRDefault="009C6268" w:rsidP="00557350">
            <w:r w:rsidRPr="009C6268">
              <w:rPr>
                <w:rFonts w:ascii="Times New Roman" w:hAnsi="Times New Roman" w:cs="Times New Roman"/>
                <w:b/>
                <w:sz w:val="24"/>
                <w:szCs w:val="24"/>
              </w:rPr>
              <w:t>S4 Appendix</w:t>
            </w:r>
            <w:r w:rsidR="00D30D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D30DE9" w:rsidRPr="00D30DE9">
              <w:rPr>
                <w:rFonts w:ascii="Times New Roman" w:hAnsi="Times New Roman" w:cs="Times New Roman"/>
                <w:b/>
                <w:sz w:val="24"/>
                <w:szCs w:val="24"/>
              </w:rPr>
              <w:t>Summary of test-retest reliability for all items in the questionnaire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10"/>
              <w:gridCol w:w="787"/>
              <w:gridCol w:w="23"/>
              <w:gridCol w:w="1259"/>
              <w:gridCol w:w="720"/>
              <w:gridCol w:w="1351"/>
              <w:gridCol w:w="755"/>
              <w:gridCol w:w="1539"/>
            </w:tblGrid>
            <w:tr w:rsidR="009E33AA" w:rsidRPr="008B19D5" w:rsidTr="00557350">
              <w:tc>
                <w:tcPr>
                  <w:tcW w:w="81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Item</w:t>
                  </w:r>
                </w:p>
              </w:tc>
              <w:tc>
                <w:tcPr>
                  <w:tcW w:w="206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E33AA" w:rsidRDefault="009E33AA" w:rsidP="00557350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Unweighted k</w:t>
                  </w:r>
                  <w:r w:rsidRPr="008B19D5">
                    <w:rPr>
                      <w:rFonts w:ascii="Times New Roman" w:hAnsi="Times New Roman" w:cs="Times New Roman"/>
                    </w:rPr>
                    <w:t>appa</w:t>
                  </w:r>
                </w:p>
                <w:p w:rsidR="009E33AA" w:rsidRPr="008B19D5" w:rsidRDefault="009E33AA" w:rsidP="00557350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(</w:t>
                  </w:r>
                  <w:r w:rsidRPr="008B19D5">
                    <w:rPr>
                      <w:rFonts w:ascii="Times New Roman" w:hAnsi="Times New Roman" w:cs="Times New Roman"/>
                    </w:rPr>
                    <w:t>Strength of agreement)</w:t>
                  </w:r>
                </w:p>
              </w:tc>
              <w:tc>
                <w:tcPr>
                  <w:tcW w:w="2071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 xml:space="preserve">Weighted kappa </w:t>
                  </w:r>
                  <w:r>
                    <w:rPr>
                      <w:rFonts w:ascii="Times New Roman" w:hAnsi="Times New Roman" w:cs="Times New Roman"/>
                    </w:rPr>
                    <w:t xml:space="preserve">with </w:t>
                  </w:r>
                  <w:r w:rsidRPr="008B19D5">
                    <w:rPr>
                      <w:rFonts w:ascii="Times New Roman" w:hAnsi="Times New Roman" w:cs="Times New Roman"/>
                    </w:rPr>
                    <w:t>linear weighting</w:t>
                  </w:r>
                </w:p>
                <w:p w:rsidR="009E33AA" w:rsidRPr="008B19D5" w:rsidRDefault="009E33AA" w:rsidP="00557350">
                  <w:pPr>
                    <w:ind w:firstLine="288"/>
                    <w:jc w:val="center"/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Strength of agreement)</w:t>
                  </w:r>
                </w:p>
              </w:tc>
              <w:tc>
                <w:tcPr>
                  <w:tcW w:w="2294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 xml:space="preserve">Weighted kappa </w:t>
                  </w:r>
                  <w:r>
                    <w:rPr>
                      <w:rFonts w:ascii="Times New Roman" w:hAnsi="Times New Roman" w:cs="Times New Roman"/>
                    </w:rPr>
                    <w:t xml:space="preserve">with </w:t>
                  </w:r>
                  <w:r w:rsidRPr="008B19D5">
                    <w:rPr>
                      <w:rFonts w:ascii="Times New Roman" w:hAnsi="Times New Roman" w:cs="Times New Roman"/>
                    </w:rPr>
                    <w:t>quadratic weighting</w:t>
                  </w:r>
                </w:p>
                <w:p w:rsidR="009E33AA" w:rsidRPr="008B19D5" w:rsidRDefault="009E33AA" w:rsidP="00557350">
                  <w:pPr>
                    <w:ind w:firstLine="288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(</w:t>
                  </w:r>
                  <w:r w:rsidRPr="008B19D5">
                    <w:rPr>
                      <w:rFonts w:ascii="Times New Roman" w:hAnsi="Times New Roman" w:cs="Times New Roman"/>
                    </w:rPr>
                    <w:t>Strength of agreement</w:t>
                  </w:r>
                  <w:r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  <w:tcBorders>
                    <w:top w:val="single" w:sz="4" w:space="0" w:color="auto"/>
                  </w:tcBorders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A1</w:t>
                  </w:r>
                </w:p>
              </w:tc>
              <w:tc>
                <w:tcPr>
                  <w:tcW w:w="810" w:type="dxa"/>
                  <w:gridSpan w:val="2"/>
                  <w:tcBorders>
                    <w:top w:val="single" w:sz="4" w:space="0" w:color="auto"/>
                  </w:tcBorders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34</w:t>
                  </w:r>
                </w:p>
              </w:tc>
              <w:tc>
                <w:tcPr>
                  <w:tcW w:w="1259" w:type="dxa"/>
                  <w:tcBorders>
                    <w:top w:val="single" w:sz="4" w:space="0" w:color="auto"/>
                  </w:tcBorders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</w:tcBorders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64</w:t>
                  </w:r>
                </w:p>
              </w:tc>
              <w:tc>
                <w:tcPr>
                  <w:tcW w:w="1351" w:type="dxa"/>
                  <w:tcBorders>
                    <w:top w:val="single" w:sz="4" w:space="0" w:color="auto"/>
                  </w:tcBorders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  <w:tcBorders>
                    <w:top w:val="single" w:sz="4" w:space="0" w:color="auto"/>
                  </w:tcBorders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17</w:t>
                  </w:r>
                </w:p>
              </w:tc>
              <w:tc>
                <w:tcPr>
                  <w:tcW w:w="1539" w:type="dxa"/>
                  <w:tcBorders>
                    <w:top w:val="single" w:sz="4" w:space="0" w:color="auto"/>
                  </w:tcBorders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A2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33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87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76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A3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53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23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16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A4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27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24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19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B1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18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91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84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B2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198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slight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68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67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B3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83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90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19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B4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69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74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76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B5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19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52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79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C2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29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82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04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C3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33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70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615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substantial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DB1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28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39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60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DB2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14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72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70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DB3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77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07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61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DB4</w:t>
                  </w: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81</w:t>
                  </w: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09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60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ind w:firstLine="288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810" w:type="dxa"/>
                  <w:gridSpan w:val="2"/>
                </w:tcPr>
                <w:p w:rsidR="009E33AA" w:rsidRPr="008B19D5" w:rsidRDefault="009E33AA" w:rsidP="00557350">
                  <w:pPr>
                    <w:ind w:firstLine="288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59" w:type="dxa"/>
                </w:tcPr>
                <w:p w:rsidR="009E33AA" w:rsidRPr="008B19D5" w:rsidRDefault="009E33AA" w:rsidP="00557350">
                  <w:pPr>
                    <w:ind w:firstLine="288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ind w:firstLine="288"/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ind w:firstLine="288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ind w:firstLine="288"/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ind w:firstLine="288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DD1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55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65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10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DD2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179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slight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31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18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DD3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79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51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50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DD4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29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59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02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RFR1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20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57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18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RFR2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61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93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48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RFR3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84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36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97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RHO1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61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11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688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substantial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RHO2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09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13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26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RHO3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13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33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61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RHO4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80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41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28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F1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55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74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05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F2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19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72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14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F3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62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95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96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F4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50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13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682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substantial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G1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46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</w:t>
                  </w:r>
                  <w:r w:rsidRPr="008B19D5">
                    <w:rPr>
                      <w:rFonts w:ascii="Times New Roman" w:hAnsi="Times New Roman" w:cs="Times New Roman"/>
                    </w:rPr>
                    <w:t>322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81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G2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40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40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547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G3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189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slight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64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54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</w:tr>
            <w:tr w:rsidR="009E33AA" w:rsidRPr="008B19D5" w:rsidTr="00557350">
              <w:tc>
                <w:tcPr>
                  <w:tcW w:w="810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G4</w:t>
                  </w:r>
                </w:p>
              </w:tc>
              <w:tc>
                <w:tcPr>
                  <w:tcW w:w="787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44</w:t>
                  </w:r>
                </w:p>
              </w:tc>
              <w:tc>
                <w:tcPr>
                  <w:tcW w:w="1282" w:type="dxa"/>
                  <w:gridSpan w:val="2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77</w:t>
                  </w:r>
                </w:p>
              </w:tc>
              <w:tc>
                <w:tcPr>
                  <w:tcW w:w="1351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03</w:t>
                  </w:r>
                </w:p>
              </w:tc>
              <w:tc>
                <w:tcPr>
                  <w:tcW w:w="1539" w:type="dxa"/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9E33AA">
              <w:tc>
                <w:tcPr>
                  <w:tcW w:w="810" w:type="dxa"/>
                  <w:tcBorders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G5</w:t>
                  </w:r>
                </w:p>
              </w:tc>
              <w:tc>
                <w:tcPr>
                  <w:tcW w:w="787" w:type="dxa"/>
                  <w:tcBorders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218</w:t>
                  </w:r>
                </w:p>
              </w:tc>
              <w:tc>
                <w:tcPr>
                  <w:tcW w:w="1282" w:type="dxa"/>
                  <w:gridSpan w:val="2"/>
                  <w:tcBorders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20" w:type="dxa"/>
                  <w:tcBorders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354</w:t>
                  </w:r>
                </w:p>
              </w:tc>
              <w:tc>
                <w:tcPr>
                  <w:tcW w:w="1351" w:type="dxa"/>
                  <w:tcBorders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fair)</w:t>
                  </w:r>
                </w:p>
              </w:tc>
              <w:tc>
                <w:tcPr>
                  <w:tcW w:w="755" w:type="dxa"/>
                  <w:tcBorders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B19D5">
                    <w:rPr>
                      <w:rFonts w:ascii="Times New Roman" w:hAnsi="Times New Roman" w:cs="Times New Roman"/>
                    </w:rPr>
                    <w:t>.493</w:t>
                  </w:r>
                </w:p>
              </w:tc>
              <w:tc>
                <w:tcPr>
                  <w:tcW w:w="1539" w:type="dxa"/>
                  <w:tcBorders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rPr>
                      <w:rFonts w:ascii="Times New Roman" w:hAnsi="Times New Roman" w:cs="Times New Roman"/>
                    </w:rPr>
                  </w:pPr>
                  <w:r w:rsidRPr="008B19D5">
                    <w:rPr>
                      <w:rFonts w:ascii="Times New Roman" w:hAnsi="Times New Roman" w:cs="Times New Roman"/>
                    </w:rPr>
                    <w:t>(moderate)</w:t>
                  </w:r>
                </w:p>
              </w:tc>
            </w:tr>
            <w:tr w:rsidR="009E33AA" w:rsidRPr="008B19D5" w:rsidTr="009E33AA">
              <w:tc>
                <w:tcPr>
                  <w:tcW w:w="81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ind w:firstLine="288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8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ind w:firstLine="288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8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ind w:firstLine="288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ind w:firstLine="288"/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35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ind w:firstLine="288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75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ind w:firstLine="288"/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5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E33AA" w:rsidRPr="008B19D5" w:rsidRDefault="009E33AA" w:rsidP="00557350">
                  <w:pPr>
                    <w:ind w:firstLine="288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9C6268" w:rsidRDefault="009C6268" w:rsidP="00557350"/>
        </w:tc>
        <w:bookmarkStart w:id="0" w:name="_GoBack"/>
        <w:bookmarkEnd w:id="0"/>
      </w:tr>
    </w:tbl>
    <w:p w:rsidR="009C6268" w:rsidRDefault="009C6268"/>
    <w:sectPr w:rsidR="009C6268" w:rsidSect="00086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EzMbYwtjA3NjI0MzJQ0lEKTi0uzszPAykwrAUAqEV2ICwAAAA="/>
  </w:docVars>
  <w:rsids>
    <w:rsidRoot w:val="009C6268"/>
    <w:rsid w:val="00086A6F"/>
    <w:rsid w:val="0032436E"/>
    <w:rsid w:val="003B5A97"/>
    <w:rsid w:val="005B44AE"/>
    <w:rsid w:val="00633856"/>
    <w:rsid w:val="006766E9"/>
    <w:rsid w:val="0068744B"/>
    <w:rsid w:val="00741669"/>
    <w:rsid w:val="008C5F38"/>
    <w:rsid w:val="009C6268"/>
    <w:rsid w:val="009D3E5F"/>
    <w:rsid w:val="009E33AA"/>
    <w:rsid w:val="00A83E30"/>
    <w:rsid w:val="00B971B3"/>
    <w:rsid w:val="00D30DE9"/>
    <w:rsid w:val="00DC2FF0"/>
    <w:rsid w:val="00DD061F"/>
    <w:rsid w:val="00F2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0EB1C5-4850-4396-BC3D-0031E6D1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center"/>
    <w:basedOn w:val="Normal"/>
    <w:next w:val="Normal"/>
    <w:link w:val="CaptionChar"/>
    <w:uiPriority w:val="35"/>
    <w:unhideWhenUsed/>
    <w:qFormat/>
    <w:rsid w:val="009C6268"/>
    <w:pPr>
      <w:spacing w:before="120" w:after="120" w:line="240" w:lineRule="auto"/>
      <w:ind w:firstLine="284"/>
      <w:jc w:val="center"/>
    </w:pPr>
    <w:rPr>
      <w:rFonts w:asciiTheme="majorBidi" w:hAnsiTheme="majorBidi"/>
      <w:b/>
      <w:bCs/>
      <w:color w:val="000000" w:themeColor="text1"/>
      <w:sz w:val="24"/>
      <w:szCs w:val="18"/>
      <w:lang w:eastAsia="en-US"/>
    </w:rPr>
  </w:style>
  <w:style w:type="table" w:styleId="TableGrid">
    <w:name w:val="Table Grid"/>
    <w:basedOn w:val="TableNormal"/>
    <w:uiPriority w:val="59"/>
    <w:rsid w:val="009C6268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aliases w:val="Caption center Char"/>
    <w:basedOn w:val="DefaultParagraphFont"/>
    <w:link w:val="Caption"/>
    <w:uiPriority w:val="35"/>
    <w:rsid w:val="009C6268"/>
    <w:rPr>
      <w:rFonts w:asciiTheme="majorBidi" w:hAnsiTheme="majorBidi"/>
      <w:b/>
      <w:bCs/>
      <w:color w:val="000000" w:themeColor="text1"/>
      <w:sz w:val="24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5</Words>
  <Characters>1739</Characters>
  <Application>Microsoft Office Word</Application>
  <DocSecurity>0</DocSecurity>
  <Lines>14</Lines>
  <Paragraphs>4</Paragraphs>
  <ScaleCrop>false</ScaleCrop>
  <Company>Toshiba</Company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ong</dc:creator>
  <cp:lastModifiedBy>Ai Theng Cheong</cp:lastModifiedBy>
  <cp:revision>3</cp:revision>
  <dcterms:created xsi:type="dcterms:W3CDTF">2017-03-22T08:10:00Z</dcterms:created>
  <dcterms:modified xsi:type="dcterms:W3CDTF">2017-10-30T02:48:00Z</dcterms:modified>
</cp:coreProperties>
</file>